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951C4" w14:textId="77777777" w:rsidR="00C347BE" w:rsidRDefault="00C347BE"/>
    <w:p w14:paraId="564A6C77" w14:textId="77777777" w:rsidR="00C347BE" w:rsidRDefault="00C347BE"/>
    <w:tbl>
      <w:tblPr>
        <w:tblW w:w="10774" w:type="dxa"/>
        <w:tblInd w:w="-99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868"/>
        <w:gridCol w:w="1834"/>
        <w:gridCol w:w="1521"/>
        <w:gridCol w:w="1983"/>
        <w:gridCol w:w="1700"/>
      </w:tblGrid>
      <w:tr w:rsidR="00C347BE" w:rsidRPr="00F34B14" w14:paraId="460EF3B5" w14:textId="77777777" w:rsidTr="008D34C5">
        <w:trPr>
          <w:tblHeader/>
        </w:trPr>
        <w:tc>
          <w:tcPr>
            <w:tcW w:w="10774" w:type="dxa"/>
            <w:gridSpan w:val="6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01739BD" w14:textId="1C4FD359" w:rsidR="00C347BE" w:rsidRPr="00D5303E" w:rsidRDefault="00644925" w:rsidP="0063437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Supplementary </w:t>
            </w:r>
            <w:r w:rsidR="001B6B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able</w:t>
            </w:r>
            <w:r w:rsidR="001B6B3B" w:rsidRPr="00310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</w:t>
            </w:r>
            <w:r w:rsidR="00C347BE" w:rsidRPr="003108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.</w:t>
            </w:r>
            <w:r w:rsid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8825BF" w:rsidRPr="0064492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Demographics and injury/</w:t>
            </w:r>
            <w:r w:rsidR="001B6B3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racture-related</w:t>
            </w:r>
            <w:r w:rsidR="008825BF" w:rsidRPr="00644925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characteristics per </w:t>
            </w:r>
            <w:r w:rsidR="008825BF" w:rsidRPr="008825B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energy</w:t>
            </w:r>
            <w:r w:rsidR="008825BF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evel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for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,155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patients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ustaining a fracture from snowboarding or skateboarding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in the</w:t>
            </w:r>
            <w:r w:rsidR="00F34B1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Swedish Fracture Register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rom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January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201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o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December 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02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. Mean (SD)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and </w:t>
            </w:r>
            <w:r w:rsidR="001B6B3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median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[</w:t>
            </w:r>
            <w:r w:rsidR="001B6B3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range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] for 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age and distribution (number (%)) 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or other variables. Patients a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ged ≥1</w:t>
            </w:r>
            <w:r w:rsid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</w:t>
            </w:r>
            <w:r w:rsidR="00C347BE" w:rsidRPr="003108B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years at the time of injury</w:t>
            </w:r>
            <w:r w:rsid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were classified as adults.</w:t>
            </w:r>
          </w:p>
        </w:tc>
      </w:tr>
      <w:tr w:rsidR="00C347BE" w:rsidRPr="008179BF" w14:paraId="12573454" w14:textId="77777777" w:rsidTr="008D34C5">
        <w:tc>
          <w:tcPr>
            <w:tcW w:w="18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DC3422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76C58" w14:textId="04CA442F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igh-energy</w:t>
            </w:r>
            <w:r w:rsidR="001B6B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trauma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11)</w:t>
            </w:r>
          </w:p>
        </w:tc>
        <w:tc>
          <w:tcPr>
            <w:tcW w:w="18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D437A6" w14:textId="41531E36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ow-energy</w:t>
            </w:r>
            <w:r w:rsidR="001B6B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trauma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3466)</w:t>
            </w:r>
          </w:p>
        </w:tc>
        <w:tc>
          <w:tcPr>
            <w:tcW w:w="15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7A051" w14:textId="1192CBE8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issing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86)</w:t>
            </w:r>
          </w:p>
        </w:tc>
        <w:tc>
          <w:tcPr>
            <w:tcW w:w="198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E0211" w14:textId="4FA2D048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Unknown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92)</w:t>
            </w:r>
          </w:p>
        </w:tc>
        <w:tc>
          <w:tcPr>
            <w:tcW w:w="17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21A53" w14:textId="2BAF09FF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verall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br/>
              <w:t>(N=5155)</w:t>
            </w:r>
          </w:p>
        </w:tc>
      </w:tr>
      <w:tr w:rsidR="00C347BE" w:rsidRPr="008179BF" w14:paraId="0027CC04" w14:textId="77777777" w:rsidTr="008D34C5">
        <w:tc>
          <w:tcPr>
            <w:tcW w:w="1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80260" w14:textId="23AB628B" w:rsidR="00C347BE" w:rsidRPr="00D5303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ge</w:t>
            </w:r>
          </w:p>
        </w:tc>
        <w:tc>
          <w:tcPr>
            <w:tcW w:w="1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21DEB" w14:textId="16C8C69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2ABD1" w14:textId="11134D08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65CE6" w14:textId="2C7EE6B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6B394" w14:textId="1B66379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40E4D" w14:textId="3B6FD41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C347BE" w:rsidRPr="008179BF" w14:paraId="4775D88A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18861" w14:textId="16FA59C9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ean (SD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13AC5" w14:textId="29FFDD1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2.9 (11.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8513E" w14:textId="50F1E93E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.3 (11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193FC" w14:textId="3C8F02A2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.2 (11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709EF" w14:textId="1A7F7A75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.9 (1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4D211" w14:textId="63A86163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.6 (11.5)</w:t>
            </w:r>
          </w:p>
        </w:tc>
      </w:tr>
      <w:tr w:rsidR="00C347BE" w:rsidRPr="008179BF" w14:paraId="38384C39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DDFD5" w14:textId="7775C2EB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edian [</w:t>
            </w:r>
            <w:r w:rsidR="001B6B3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in, max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7D0FBC" w14:textId="1C69E6F4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0.0 [5.00, 67.0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17157" w14:textId="5B8BCBB3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.0 [1.00, 91.0]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612D7" w14:textId="1D1268F2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.0 [5.00, 69.0]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D7BB9" w14:textId="6650DA5D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.0 [4.00, 72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05C34" w14:textId="46D60271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.0 [1.00, 91.0]</w:t>
            </w:r>
          </w:p>
        </w:tc>
      </w:tr>
      <w:tr w:rsidR="00C347BE" w:rsidRPr="008179BF" w14:paraId="1FF7245A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65E6C" w14:textId="44B10B77" w:rsidR="00C347BE" w:rsidRPr="00C347BE" w:rsidRDefault="00C347BE" w:rsidP="00C347B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ex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59596" w14:textId="6610A2E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86273" w14:textId="2C70AAF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35B025" w14:textId="795C108F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3312B" w14:textId="5BF432B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1FB29" w14:textId="424963A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C347BE" w:rsidRPr="008179BF" w14:paraId="08F399EA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0DFB8" w14:textId="42626DF3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emal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AF39A6" w14:textId="51A11B4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18 (23.1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36207" w14:textId="3A490D6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026 (29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4A6C0" w14:textId="61489D6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8 (27.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4DBF22" w14:textId="5A16B0B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59 (26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A5BB5" w14:textId="50C4AB51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61 (28.3%)</w:t>
            </w:r>
          </w:p>
        </w:tc>
      </w:tr>
      <w:tr w:rsidR="00C347BE" w:rsidRPr="008179BF" w14:paraId="0645E445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4971" w14:textId="306B9D67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al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A2DB3" w14:textId="32B356A8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93 (76.9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7DC6F" w14:textId="2950A79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440 (70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D04ED7" w14:textId="2284B885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28 (73.0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D50A5" w14:textId="312276EE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33 (73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B88CF" w14:textId="3C0A51D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694 (71.7%)</w:t>
            </w:r>
          </w:p>
        </w:tc>
      </w:tr>
      <w:tr w:rsidR="00C347BE" w:rsidRPr="008179BF" w14:paraId="12E42423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F29E" w14:textId="136CE61C" w:rsidR="00C347BE" w:rsidRPr="00C347BE" w:rsidRDefault="00C347BE" w:rsidP="00C347B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dul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8B8A57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46F782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921024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820DB9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55211D" w14:textId="77777777" w:rsidR="00C347BE" w:rsidRPr="00C347B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95358D" w:rsidRPr="008179BF" w14:paraId="66175DD0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B1AF2" w14:textId="1417906D" w:rsidR="0095358D" w:rsidRDefault="0095358D" w:rsidP="0095358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dul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5593A6" w14:textId="5FB7C79D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28 (64.2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0E2A10" w14:textId="22F2B746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003 (57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706ABA" w14:textId="13CC76E1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19 (54.4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BB1CEB" w14:textId="69ED3875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49 (59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511173" w14:textId="108FEDE1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999 (58.2%)</w:t>
            </w:r>
          </w:p>
        </w:tc>
      </w:tr>
      <w:tr w:rsidR="0095358D" w:rsidRPr="008179BF" w14:paraId="73A19973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6EA20" w14:textId="07DB6F64" w:rsidR="0095358D" w:rsidRDefault="0095358D" w:rsidP="0095358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hil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00A73D" w14:textId="7B2484DD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3 (35.8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1CB249" w14:textId="6B360F78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63 (4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F0A6A3" w14:textId="55EE5CF5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67 (45.6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358852" w14:textId="71EDAA9B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43 (41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BB61BF" w14:textId="171EE97B" w:rsidR="0095358D" w:rsidRPr="00C347BE" w:rsidRDefault="0095358D" w:rsidP="0095358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95358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156 (41.8%)</w:t>
            </w:r>
          </w:p>
        </w:tc>
      </w:tr>
      <w:tr w:rsidR="00C347BE" w:rsidRPr="008179BF" w14:paraId="18FAB36C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4C0E1" w14:textId="0CF2F034" w:rsidR="00C347BE" w:rsidRPr="00D5303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pe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ractur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6B74B" w14:textId="56DEDD18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72AB09" w14:textId="282EA39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85C99" w14:textId="2045926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53BD0" w14:textId="280EFB2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4796C" w14:textId="61C69AD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C347BE" w:rsidRPr="008179BF" w14:paraId="30F7C6D9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CC164" w14:textId="506F76A4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No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52584" w14:textId="02F84571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05 (98.8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ECDF18" w14:textId="5607207E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436 (99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760A7" w14:textId="5CFB384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82 (99.3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83D312" w14:textId="5270B652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85 (98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534E1" w14:textId="6B71F6D8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108 (99.1%)</w:t>
            </w:r>
          </w:p>
        </w:tc>
      </w:tr>
      <w:tr w:rsidR="00C347BE" w:rsidRPr="008179BF" w14:paraId="2D214B9B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C9A2" w14:textId="5C7DD8E0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Ye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7D1CF5" w14:textId="77E3DBC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1.2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CCE1DC" w14:textId="63F1B361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0 (0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017C54" w14:textId="4A7B7F5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 (0.7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0B8053" w14:textId="7ED1AE35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 (1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46D9E1" w14:textId="4D151386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7 (0.9%)</w:t>
            </w:r>
          </w:p>
        </w:tc>
      </w:tr>
      <w:tr w:rsidR="00C347BE" w:rsidRPr="008179BF" w14:paraId="52EAEE99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3CF5E" w14:textId="78E6D62D" w:rsidR="00C347BE" w:rsidRPr="00C347BE" w:rsidRDefault="00C347BE" w:rsidP="00C347B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ssociated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307270" w14:textId="240B471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A31392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329C90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ACEF98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70654C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C347BE" w:rsidRPr="008179BF" w14:paraId="4FB0FD93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6462" w14:textId="0165408B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t least 1 other fractur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E7FF2" w14:textId="10272CF5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7 (7.2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6F5C40" w14:textId="52C6204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04 (3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32EE53" w14:textId="15D0BA9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 (2.4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DAF5B" w14:textId="03928C7F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4 (4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6D21A8" w14:textId="2824979D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9 (3.5%)</w:t>
            </w:r>
          </w:p>
        </w:tc>
      </w:tr>
      <w:tr w:rsidR="00C347BE" w:rsidRPr="008179BF" w14:paraId="09029229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33D83" w14:textId="3AAB9C2B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on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F27B26" w14:textId="3FBBD1F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74 (92.8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6B35EC" w14:textId="07BDD9AC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362 (97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0085C4" w14:textId="195440E0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72 (97.6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185A51" w14:textId="50499D5A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68 (95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4D8C0D" w14:textId="3326669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976 (96.5%)</w:t>
            </w:r>
          </w:p>
        </w:tc>
      </w:tr>
      <w:tr w:rsidR="00C347BE" w:rsidRPr="008179BF" w14:paraId="15DD7937" w14:textId="77777777" w:rsidTr="00C347BE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FE7C9" w14:textId="61CFB886" w:rsidR="00C347BE" w:rsidRPr="00D5303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Pr="00C347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por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F88A1" w14:textId="170B8E5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7959C8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7650EF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0B9D4B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9E1020" w14:textId="7777777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C347BE" w:rsidRPr="008179BF" w14:paraId="5EA06FF6" w14:textId="77777777" w:rsidTr="004A48D0"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96F5EF" w14:textId="42C84271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kateboard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F850D8" w14:textId="474BD77F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7 (36.6%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422923" w14:textId="4FC7813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061 (59.5%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31062B" w14:textId="33B5940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38 (57.7%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C69ED9" w14:textId="57FD3B2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62 (44.3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8D502" w14:textId="28D2C96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848 (55.2%)</w:t>
            </w:r>
          </w:p>
        </w:tc>
      </w:tr>
      <w:tr w:rsidR="00C347BE" w:rsidRPr="008179BF" w14:paraId="4F7394BA" w14:textId="77777777" w:rsidTr="004A48D0">
        <w:tc>
          <w:tcPr>
            <w:tcW w:w="18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2D0DD72" w14:textId="1A9CD1D6" w:rsidR="00C347BE" w:rsidRPr="00C347BE" w:rsidRDefault="00C347BE" w:rsidP="00C347BE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    </w:t>
            </w: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nowboard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7FBF29" w14:textId="1165A0A7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24 (63.4%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D57990" w14:textId="5142339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405 (40.5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A551EC" w14:textId="73C298F9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48 (42.3%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47E96" w14:textId="0B73763B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30 (55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B90EA4" w14:textId="678B6CF4" w:rsidR="00C347BE" w:rsidRPr="00D5303E" w:rsidRDefault="00C347BE" w:rsidP="00C347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347BE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307 (44.8%)</w:t>
            </w:r>
          </w:p>
        </w:tc>
      </w:tr>
    </w:tbl>
    <w:p w14:paraId="0C889DB7" w14:textId="77777777" w:rsidR="00C347BE" w:rsidRDefault="00C347BE"/>
    <w:sectPr w:rsidR="00C34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BE"/>
    <w:rsid w:val="0002280C"/>
    <w:rsid w:val="001B6B3B"/>
    <w:rsid w:val="00357A06"/>
    <w:rsid w:val="00441DB1"/>
    <w:rsid w:val="004867B3"/>
    <w:rsid w:val="004A48D0"/>
    <w:rsid w:val="00517EEC"/>
    <w:rsid w:val="0052456D"/>
    <w:rsid w:val="00644925"/>
    <w:rsid w:val="007A48EE"/>
    <w:rsid w:val="007D3C36"/>
    <w:rsid w:val="008825BF"/>
    <w:rsid w:val="008D34C5"/>
    <w:rsid w:val="0095358D"/>
    <w:rsid w:val="00964857"/>
    <w:rsid w:val="00B80736"/>
    <w:rsid w:val="00C347BE"/>
    <w:rsid w:val="00CD6B4F"/>
    <w:rsid w:val="00D03328"/>
    <w:rsid w:val="00ED2C1B"/>
    <w:rsid w:val="00F3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612FA0"/>
  <w15:chartTrackingRefBased/>
  <w15:docId w15:val="{E40A9EBE-705A-8243-B027-C22A2429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34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4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4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4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4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47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47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47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47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47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47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47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47B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47B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47B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47B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47B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47B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4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4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47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4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4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347B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347B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347B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4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47B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47BE"/>
    <w:rPr>
      <w:b/>
      <w:bCs/>
      <w:smallCaps/>
      <w:color w:val="2F5496" w:themeColor="accent1" w:themeShade="BF"/>
      <w:spacing w:val="5"/>
    </w:rPr>
  </w:style>
  <w:style w:type="character" w:customStyle="1" w:styleId="stratlabel">
    <w:name w:val="stratlabel"/>
    <w:basedOn w:val="Standardstycketeckensnitt"/>
    <w:rsid w:val="00C347BE"/>
  </w:style>
  <w:style w:type="character" w:customStyle="1" w:styleId="stratn">
    <w:name w:val="stratn"/>
    <w:basedOn w:val="Standardstycketeckensnitt"/>
    <w:rsid w:val="00C347BE"/>
  </w:style>
  <w:style w:type="paragraph" w:styleId="Revision">
    <w:name w:val="Revision"/>
    <w:hidden/>
    <w:uiPriority w:val="99"/>
    <w:semiHidden/>
    <w:rsid w:val="00882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2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Schmidt</dc:creator>
  <cp:keywords/>
  <dc:description/>
  <cp:lastModifiedBy>Viktor Schmidt</cp:lastModifiedBy>
  <cp:revision>3</cp:revision>
  <dcterms:created xsi:type="dcterms:W3CDTF">2025-03-08T09:54:00Z</dcterms:created>
  <dcterms:modified xsi:type="dcterms:W3CDTF">2025-03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bb3b946e929dc993ea0da5756410e299460a1ce5ea87a5c8299a2cb48b3cb</vt:lpwstr>
  </property>
</Properties>
</file>